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C655C" w14:textId="1B4BAA6F" w:rsidR="006F5E63" w:rsidRDefault="006F5E63" w:rsidP="00856B93">
      <w:pPr>
        <w:pStyle w:val="2"/>
        <w:rPr>
          <w:rFonts w:eastAsiaTheme="minorEastAsia"/>
        </w:rPr>
      </w:pPr>
      <w:bookmarkStart w:id="0" w:name="_Toc141361195"/>
      <w:r w:rsidRPr="0094371A">
        <w:t>Supplementary Table 1</w:t>
      </w:r>
      <w:r>
        <w:t>5</w:t>
      </w:r>
      <w:r w:rsidRPr="0094371A">
        <w:t xml:space="preserve">. Exclusion of studies with </w:t>
      </w:r>
      <w:r w:rsidRPr="00EF787A">
        <w:t>no</w:t>
      </w:r>
      <w:r>
        <w:t>n</w:t>
      </w:r>
      <w:r w:rsidRPr="00EF787A">
        <w:t xml:space="preserve"> diabetic macular edema</w:t>
      </w:r>
      <w:r w:rsidRPr="0094371A">
        <w:rPr>
          <w:rFonts w:eastAsiaTheme="minorEastAsia" w:hint="eastAsia"/>
        </w:rPr>
        <w:t>-</w:t>
      </w:r>
      <w:r w:rsidRPr="0094371A">
        <w:t xml:space="preserve">Outcome: CMT at </w:t>
      </w:r>
      <w:r w:rsidRPr="0094371A">
        <w:rPr>
          <w:rFonts w:hint="eastAsia"/>
        </w:rPr>
        <w:t>the</w:t>
      </w:r>
      <w:r w:rsidRPr="0094371A">
        <w:t xml:space="preserve"> </w:t>
      </w:r>
      <w:r>
        <w:t>24</w:t>
      </w:r>
      <w:r w:rsidRPr="0094371A">
        <w:t>th week (</w:t>
      </w:r>
      <w:r w:rsidRPr="00246634">
        <w:rPr>
          <w:kern w:val="0"/>
          <w:szCs w:val="21"/>
          <w:lang w:bidi="ar"/>
        </w:rPr>
        <w:t>Mean Difference</w:t>
      </w:r>
      <w:r w:rsidRPr="0094371A">
        <w:t>; 95% confidence interval)</w:t>
      </w:r>
      <w:bookmarkEnd w:id="0"/>
    </w:p>
    <w:p w14:paraId="729ACB47" w14:textId="77777777" w:rsidR="00856B93" w:rsidRPr="00856B93" w:rsidRDefault="00856B93" w:rsidP="00856B93">
      <w:pPr>
        <w:rPr>
          <w:rFonts w:eastAsiaTheme="minorEastAsia" w:hint="eastAsia"/>
        </w:rPr>
      </w:pPr>
    </w:p>
    <w:tbl>
      <w:tblPr>
        <w:tblW w:w="13178" w:type="dxa"/>
        <w:tblLook w:val="04A0" w:firstRow="1" w:lastRow="0" w:firstColumn="1" w:lastColumn="0" w:noHBand="0" w:noVBand="1"/>
      </w:tblPr>
      <w:tblGrid>
        <w:gridCol w:w="2547"/>
        <w:gridCol w:w="2551"/>
        <w:gridCol w:w="2694"/>
        <w:gridCol w:w="2826"/>
        <w:gridCol w:w="2560"/>
      </w:tblGrid>
      <w:tr w:rsidR="006F5E63" w:rsidRPr="009A72FF" w14:paraId="6D0C619C" w14:textId="77777777" w:rsidTr="00DF2F0B">
        <w:trPr>
          <w:trHeight w:val="56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E967D1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V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9E42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21F2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FDD5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A1B4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6F5E63" w:rsidRPr="009A72FF" w14:paraId="3C3FDFE6" w14:textId="77777777" w:rsidTr="00DF2F0B">
        <w:trPr>
          <w:trHeight w:val="54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9B2E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2.8 (-105.44, 35.38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E92F0C6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L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DD8E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73B7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193D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6F5E63" w:rsidRPr="009A72FF" w14:paraId="1A8F09DA" w14:textId="77777777" w:rsidTr="00DF2F0B">
        <w:trPr>
          <w:trHeight w:val="55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50DE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1 (-100.08, 98.4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5E71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74 (-65.97, 133.92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1F7F063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ITA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EFEA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B7DB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6F5E63" w:rsidRPr="009A72FF" w14:paraId="201CAD5C" w14:textId="77777777" w:rsidTr="00DF2F0B">
        <w:trPr>
          <w:trHeight w:val="56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B9FF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.09 (-91.18, 232.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689D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31 (-70.9, 281.15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4E57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2 (-117.42, 259.87)</w:t>
            </w: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052A63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C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D614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6F5E63" w:rsidRPr="009A72FF" w14:paraId="597DA7C2" w14:textId="77777777" w:rsidTr="00DF2F0B">
        <w:trPr>
          <w:trHeight w:val="55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7213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83 (-92.69, 68.8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F999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.56 (-85.01, 128.98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5359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07 (-139.79, 114.39)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6556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74.36 (-262.72, 98.74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4C94C37" w14:textId="77777777" w:rsidR="006F5E63" w:rsidRPr="009A72FF" w:rsidRDefault="006F5E6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C525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iTA</w:t>
            </w:r>
          </w:p>
        </w:tc>
      </w:tr>
    </w:tbl>
    <w:p w14:paraId="44999CC9" w14:textId="77777777" w:rsidR="006F5E63" w:rsidRPr="009732D4" w:rsidRDefault="006F5E63" w:rsidP="006F5E63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5420A6A8" w14:textId="77777777" w:rsidR="006F5E63" w:rsidRDefault="006F5E63" w:rsidP="006F5E6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oot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CMT</w:t>
      </w:r>
      <w:r w:rsidRPr="001E6B39">
        <w:rPr>
          <w:rFonts w:ascii="Times New Roman" w:hAnsi="Times New Roman" w:cs="Times New Roman"/>
          <w:szCs w:val="21"/>
        </w:rPr>
        <w:t>:</w:t>
      </w:r>
      <w:r w:rsidRPr="009A3075">
        <w:t xml:space="preserve"> </w:t>
      </w:r>
      <w:r w:rsidRPr="009A3075">
        <w:rPr>
          <w:rFonts w:ascii="Times New Roman" w:hAnsi="Times New Roman" w:cs="Times New Roman"/>
          <w:szCs w:val="21"/>
        </w:rPr>
        <w:t>Central macular thickness</w:t>
      </w:r>
      <w:r w:rsidRPr="001E6B39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IVTA: Intravitreal injection triamcinolone; RI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 xml:space="preserve">Retrobulbar injections triamcinolone; SCTA: Suprachoroidal triamcinolone; STiTA: Sub-Tenon’s infusion of triamcinolone; </w:t>
      </w:r>
      <w:r>
        <w:rPr>
          <w:rFonts w:ascii="Times New Roman" w:hAnsi="Times New Roman" w:cs="Times New Roman"/>
          <w:szCs w:val="21"/>
        </w:rPr>
        <w:t>PLA</w:t>
      </w:r>
      <w:r w:rsidRPr="001E6B39">
        <w:rPr>
          <w:rFonts w:ascii="Times New Roman" w:hAnsi="Times New Roman" w:cs="Times New Roman"/>
          <w:szCs w:val="21"/>
        </w:rPr>
        <w:t>: Placebo.</w:t>
      </w:r>
    </w:p>
    <w:p w14:paraId="03A65A7E" w14:textId="77777777" w:rsidR="006F5E63" w:rsidRDefault="006F5E63" w:rsidP="006F5E63">
      <w:pPr>
        <w:rPr>
          <w:rFonts w:ascii="Times New Roman" w:eastAsiaTheme="minorEastAsia" w:hAnsi="Times New Roman" w:cs="Times New Roman"/>
          <w:szCs w:val="21"/>
        </w:rPr>
      </w:pPr>
    </w:p>
    <w:p w14:paraId="1FEA56FD" w14:textId="77777777" w:rsidR="006F5E63" w:rsidRDefault="006F5E63" w:rsidP="006F5E63">
      <w:pPr>
        <w:rPr>
          <w:rFonts w:ascii="Times New Roman" w:eastAsiaTheme="minorEastAsia" w:hAnsi="Times New Roman" w:cs="Times New Roman"/>
          <w:szCs w:val="21"/>
        </w:rPr>
      </w:pPr>
    </w:p>
    <w:p w14:paraId="7C17D8C3" w14:textId="77777777" w:rsidR="006F5E63" w:rsidRDefault="006F5E63" w:rsidP="006F5E63">
      <w:pPr>
        <w:rPr>
          <w:rFonts w:ascii="Times New Roman" w:eastAsiaTheme="minorEastAsia" w:hAnsi="Times New Roman" w:cs="Times New Roman"/>
          <w:szCs w:val="21"/>
        </w:rPr>
      </w:pPr>
    </w:p>
    <w:p w14:paraId="39E39B2A" w14:textId="77777777" w:rsidR="006F5E63" w:rsidRDefault="006F5E63" w:rsidP="006F5E63">
      <w:pPr>
        <w:rPr>
          <w:rFonts w:ascii="Times New Roman" w:eastAsiaTheme="minorEastAsia" w:hAnsi="Times New Roman" w:cs="Times New Roman"/>
          <w:szCs w:val="21"/>
        </w:rPr>
      </w:pPr>
    </w:p>
    <w:p w14:paraId="7964B9D3" w14:textId="77777777" w:rsidR="0093199D" w:rsidRPr="006F5E63" w:rsidRDefault="0093199D" w:rsidP="006F5E63"/>
    <w:sectPr w:rsidR="0093199D" w:rsidRPr="006F5E63" w:rsidSect="006F5E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E63"/>
    <w:rsid w:val="001A12E3"/>
    <w:rsid w:val="006F5E63"/>
    <w:rsid w:val="00856B93"/>
    <w:rsid w:val="0088140A"/>
    <w:rsid w:val="0093199D"/>
    <w:rsid w:val="00A3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73AE0"/>
  <w15:chartTrackingRefBased/>
  <w15:docId w15:val="{B72528D7-EF49-4BAB-9728-9DE061CF0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E63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6F5E63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6F5E63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35:00Z</dcterms:created>
  <dcterms:modified xsi:type="dcterms:W3CDTF">2025-01-11T01:58:00Z</dcterms:modified>
</cp:coreProperties>
</file>